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2 Table. Differences in the Impairment and Functioning Inventory (IDF-R) scale between Chronic Non-Cancer Pain (CNCP) patients due to Opioid Use Disorder (OUD) diagnosis (DSM-V yes/no)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7361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532"/>
        <w:gridCol w:w="1259"/>
        <w:gridCol w:w="1785"/>
        <w:gridCol w:w="1785"/>
        <w:tblGridChange w:id="0">
          <w:tblGrid>
            <w:gridCol w:w="2532"/>
            <w:gridCol w:w="1259"/>
            <w:gridCol w:w="1785"/>
            <w:gridCol w:w="1785"/>
          </w:tblGrid>
        </w:tblGridChange>
      </w:tblGrid>
      <w:tr>
        <w:trPr>
          <w:cantSplit w:val="0"/>
          <w:trHeight w:val="344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0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(n= 23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D</w:t>
            </w:r>
          </w:p>
          <w:p w:rsidR="00000000" w:rsidDel="00000000" w:rsidP="00000000" w:rsidRDefault="00000000" w:rsidRPr="00000000" w14:paraId="00000006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(n= 3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-OUD</w:t>
            </w:r>
          </w:p>
          <w:p w:rsidR="00000000" w:rsidDel="00000000" w:rsidP="00000000" w:rsidRDefault="00000000" w:rsidRPr="00000000" w14:paraId="00000008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(n= 20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F-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Level functio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 (3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3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 (39)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Household activ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2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2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21)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Independent functio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1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9)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Social activ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6)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Leisure activ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1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10)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160" w:line="480" w:lineRule="auto"/>
              <w:ind w:right="10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Impairment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1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8)</w:t>
            </w:r>
          </w:p>
        </w:tc>
      </w:tr>
    </w:tbl>
    <w:p w:rsidR="00000000" w:rsidDel="00000000" w:rsidP="00000000" w:rsidRDefault="00000000" w:rsidRPr="00000000" w14:paraId="00000025">
      <w:pPr>
        <w:spacing w:after="160" w:line="480" w:lineRule="auto"/>
        <w:ind w:right="-5.07874015747916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Values are mean (SD). No significant sex-differences were found. Here only a tendency was obtained. IDF-R: Impairment and Functioning Inventory scale. The tendency values are shown in bold.</w:t>
      </w:r>
      <w:r w:rsidDel="00000000" w:rsidR="00000000" w:rsidRPr="00000000">
        <w:rPr>
          <w:rtl w:val="0"/>
        </w:rPr>
      </w:r>
    </w:p>
    <w:sectPr>
      <w:footerReference r:id="rId7" w:type="default"/>
      <w:pgSz w:h="16834" w:w="11909" w:orient="portrait"/>
      <w:pgMar w:bottom="1440.0000000000002" w:top="1440.0000000000002" w:left="1440.0000000000002" w:right="3099.921259842521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6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MjvCwjgqVUc+4CUBZTJA0q/DiA==">CgMxLjA4AHIhMWdSUGtRdGI1bHFaMUUxUU1QbFRHSDBDdWZjbDVmd09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